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E0D24" w14:textId="77777777" w:rsidR="00FB06AF" w:rsidRPr="00E37CD3" w:rsidRDefault="00FB06AF" w:rsidP="00FB06AF">
      <w:pPr>
        <w:spacing w:line="360" w:lineRule="auto"/>
        <w:ind w:firstLine="420"/>
        <w:rPr>
          <w:rFonts w:ascii="Times New Roman" w:hAnsi="Times New Roman" w:cs="Times New Roman"/>
          <w:b/>
          <w:bCs/>
          <w:szCs w:val="21"/>
        </w:rPr>
      </w:pPr>
      <w:r w:rsidRPr="00E37CD3">
        <w:rPr>
          <w:rFonts w:ascii="Times New Roman" w:hAnsi="Times New Roman" w:cs="Times New Roman"/>
          <w:b/>
          <w:bCs/>
          <w:szCs w:val="21"/>
        </w:rPr>
        <w:t>Table S1</w:t>
      </w:r>
      <w:r w:rsidRPr="00E37CD3">
        <w:rPr>
          <w:rFonts w:ascii="Times New Roman" w:hAnsi="Times New Roman" w:cs="Times New Roman" w:hint="eastAsia"/>
          <w:b/>
          <w:bCs/>
          <w:szCs w:val="21"/>
        </w:rPr>
        <w:t>.</w:t>
      </w:r>
      <w:r w:rsidRPr="00E37CD3">
        <w:rPr>
          <w:szCs w:val="21"/>
        </w:rPr>
        <w:t xml:space="preserve"> </w:t>
      </w:r>
      <w:r w:rsidRPr="00E37CD3">
        <w:rPr>
          <w:rFonts w:ascii="Times New Roman" w:hAnsi="Times New Roman" w:cs="Times New Roman"/>
          <w:szCs w:val="21"/>
        </w:rPr>
        <w:t xml:space="preserve">List of </w:t>
      </w:r>
      <w:r w:rsidRPr="00E37CD3">
        <w:rPr>
          <w:rFonts w:ascii="Times New Roman" w:hAnsi="Times New Roman" w:cs="Times New Roman" w:hint="eastAsia"/>
          <w:szCs w:val="21"/>
        </w:rPr>
        <w:t>i</w:t>
      </w:r>
      <w:r w:rsidRPr="00E37CD3">
        <w:rPr>
          <w:rFonts w:ascii="Times New Roman" w:hAnsi="Times New Roman" w:cs="Times New Roman"/>
          <w:szCs w:val="21"/>
        </w:rPr>
        <w:t xml:space="preserve">dentified </w:t>
      </w:r>
      <w:r w:rsidRPr="00E37CD3">
        <w:rPr>
          <w:rFonts w:ascii="Times New Roman" w:hAnsi="Times New Roman" w:cs="Times New Roman" w:hint="eastAsia"/>
          <w:szCs w:val="21"/>
        </w:rPr>
        <w:t>c</w:t>
      </w:r>
      <w:r w:rsidRPr="00E37CD3">
        <w:rPr>
          <w:rFonts w:ascii="Times New Roman" w:hAnsi="Times New Roman" w:cs="Times New Roman"/>
          <w:szCs w:val="21"/>
        </w:rPr>
        <w:t xml:space="preserve">omponents in FHME through UHPLC/Q-TOF-MS </w:t>
      </w:r>
      <w:r w:rsidRPr="00E37CD3">
        <w:rPr>
          <w:rFonts w:ascii="Times New Roman" w:hAnsi="Times New Roman" w:cs="Times New Roman" w:hint="eastAsia"/>
          <w:szCs w:val="21"/>
        </w:rPr>
        <w:t>a</w:t>
      </w:r>
      <w:r w:rsidRPr="00E37CD3">
        <w:rPr>
          <w:rFonts w:ascii="Times New Roman" w:hAnsi="Times New Roman" w:cs="Times New Roman"/>
          <w:szCs w:val="21"/>
        </w:rPr>
        <w:t>nalysis</w:t>
      </w:r>
    </w:p>
    <w:tbl>
      <w:tblPr>
        <w:tblW w:w="13856" w:type="dxa"/>
        <w:tblLook w:val="04A0" w:firstRow="1" w:lastRow="0" w:firstColumn="1" w:lastColumn="0" w:noHBand="0" w:noVBand="1"/>
      </w:tblPr>
      <w:tblGrid>
        <w:gridCol w:w="1325"/>
        <w:gridCol w:w="2530"/>
        <w:gridCol w:w="4360"/>
        <w:gridCol w:w="1839"/>
        <w:gridCol w:w="2110"/>
        <w:gridCol w:w="1753"/>
      </w:tblGrid>
      <w:tr w:rsidR="00FB06AF" w:rsidRPr="00E37CD3" w14:paraId="36CD8008" w14:textId="77777777" w:rsidTr="0045202B">
        <w:trPr>
          <w:trHeight w:hRule="exact" w:val="407"/>
        </w:trPr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B008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2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0552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Retention time (min)</w:t>
            </w:r>
          </w:p>
        </w:tc>
        <w:tc>
          <w:tcPr>
            <w:tcW w:w="4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044D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Name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CB28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olecular formula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901F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H]+/[M-H]-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E1BC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Adduct</w:t>
            </w:r>
          </w:p>
        </w:tc>
      </w:tr>
      <w:tr w:rsidR="00FB06AF" w:rsidRPr="00E37CD3" w14:paraId="68EBCB70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6B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BD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67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54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umar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E4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4H4O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3B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5.00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86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0C6FEFE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0D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3A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.92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B12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Escul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FF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5H16</w:t>
            </w:r>
            <w:bookmarkStart w:id="0" w:name="_GoBack"/>
            <w:bookmarkEnd w:id="0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O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72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85.07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1E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FA-H]-</w:t>
            </w:r>
          </w:p>
        </w:tc>
      </w:tr>
      <w:tr w:rsidR="00FB06AF" w:rsidRPr="00E37CD3" w14:paraId="141C4BB3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06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19B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.80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43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Uralenneoside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4F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2H14O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ED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5.06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77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5204400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67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5D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.84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CB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licyl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1E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7H6O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38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7.02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32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C0218B7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A8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42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.76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DE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alicylic acid-beta-D-gluc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3B7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3H16O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75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9.07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79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CF03E3A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090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EF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.41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B9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Ermanine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03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7H14O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3B7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59.07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DE6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FA-H]-</w:t>
            </w:r>
          </w:p>
        </w:tc>
      </w:tr>
      <w:tr w:rsidR="00FB06AF" w:rsidRPr="00E37CD3" w14:paraId="61FE20C5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05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1A7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42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D9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-Hydroxycinnam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88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9H8O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647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3.03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287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A1B4216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0BF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4B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73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5B4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Esculet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A7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9H6O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46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7.01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0F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1AD85DB5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39D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35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.15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13E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affe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3E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9H8O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45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9.03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4E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7C5CD79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FC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35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.42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BBB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Fraxin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58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6H18O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953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15.08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322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FA-H]-</w:t>
            </w:r>
          </w:p>
        </w:tc>
      </w:tr>
      <w:tr w:rsidR="00FB06AF" w:rsidRPr="00E37CD3" w14:paraId="3D2ECC7D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37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5A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.20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04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is-p-</w:t>
            </w: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oumaric</w:t>
            </w:r>
            <w:proofErr w:type="spellEnd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 4-[</w:t>
            </w: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piosyl</w:t>
            </w:r>
            <w:proofErr w:type="spellEnd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(1-2)</w:t>
            </w: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lucoside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4B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0H26O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70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57.1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867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0A1688C9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CE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FD6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.86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A7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henylacetaldehy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62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8H8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87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9.049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E7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90632F6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16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B7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.07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0D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Kaempferol 3-lathyr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F8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6H28O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DB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25.13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0E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FA-H]-</w:t>
            </w:r>
          </w:p>
        </w:tc>
      </w:tr>
      <w:tr w:rsidR="00FB06AF" w:rsidRPr="00E37CD3" w14:paraId="445E9F85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76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C3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.07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DB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yricetin-3-neohesperid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6E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7H30O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FD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25.13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569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F57BD2D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1C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FF5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.87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A30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Quercetin 3-(2G-xylosylrutinosid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9F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32H38O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31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41.18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17C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668ECA5E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4A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57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.47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F6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Rut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2B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7H30O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C11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09.14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86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6655C2BA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5C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67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.85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8A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Kaempferol 3-lathyroside-7-rhamn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31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32H38O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2A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25.191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78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453D279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DD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72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9.35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2B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-Hydroxy-3-methoxystyren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F34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9H10O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7D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95.06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18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+FA-H]-</w:t>
            </w:r>
          </w:p>
        </w:tc>
      </w:tr>
      <w:tr w:rsidR="00FB06AF" w:rsidRPr="00E37CD3" w14:paraId="7E0188DD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B8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F5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9.71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CA3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yperin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D4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1H20O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77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63.08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51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26DEDEA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EF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81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.77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0D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iorobin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9A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7H30O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50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93.14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77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244294C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C8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A2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1.76</w:t>
            </w: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3DF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soorientin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22F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1H20O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FB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47.09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41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4D7DDDC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2B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FD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.12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6C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zela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B0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9H16O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C0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7.09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A0E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4CC8208F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02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33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.50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4F1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stragalin 7-rhamn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80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7H30O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F7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93.148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C0C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3F1D1907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EE9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64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.28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08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Quercitr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50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1H20O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F3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47.091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B8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20463C3B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EF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A1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.48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219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Regaloside</w:t>
            </w:r>
            <w:proofErr w:type="spellEnd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E4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8H24O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96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59.1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23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</w:t>
            </w: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+Hac-H</w:t>
            </w:r>
            <w:proofErr w:type="spellEnd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]-</w:t>
            </w:r>
          </w:p>
        </w:tc>
      </w:tr>
      <w:tr w:rsidR="00FB06AF" w:rsidRPr="00E37CD3" w14:paraId="4BA696CC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6D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33A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.61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43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amarixetin</w:t>
            </w:r>
            <w:proofErr w:type="spellEnd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3-rutin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C8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8H32O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51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23.15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CDB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161C1548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6C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6AD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.16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5EF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sorhamnetin 3-(6''-acetylgalactosid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804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24H24O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EF4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19.11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FD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62BE0E51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D65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08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1.43</w:t>
            </w:r>
            <w:r w:rsidRPr="00E37CD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CB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ebacic aci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AD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0H18O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6B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1.11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0C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F8D075E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9B6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E40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2.50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3DC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Quercet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AD7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15H10O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ED2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1.03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EC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E37CD3" w14:paraId="75B54EDD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CB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B7C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3.32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DC9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iliros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B38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30H26O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2F47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93.128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21F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  <w:tr w:rsidR="00FB06AF" w:rsidRPr="00A34F83" w14:paraId="2AD306EC" w14:textId="77777777" w:rsidTr="0045202B">
        <w:trPr>
          <w:trHeight w:hRule="exact" w:val="269"/>
        </w:trPr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F5B03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35D2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3.574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88911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ribuloside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F0EFE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30H26O1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EFA7D" w14:textId="77777777" w:rsidR="00FB06AF" w:rsidRPr="00E37CD3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93.128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C93E9" w14:textId="77777777" w:rsidR="00FB06AF" w:rsidRPr="005636B0" w:rsidRDefault="00FB06AF" w:rsidP="0045202B">
            <w:pPr>
              <w:widowControl/>
              <w:ind w:firstLine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37C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[M-H]-</w:t>
            </w:r>
          </w:p>
        </w:tc>
      </w:tr>
    </w:tbl>
    <w:p w14:paraId="7CBD44D4" w14:textId="77777777" w:rsidR="00FB06AF" w:rsidRPr="00FB06AF" w:rsidRDefault="00FB06AF" w:rsidP="00FB06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FB06AF" w:rsidRPr="00FB06AF" w:rsidSect="00E37CD3">
          <w:type w:val="continuous"/>
          <w:pgSz w:w="16838" w:h="11906" w:orient="landscape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6CE5582A" w14:textId="77777777" w:rsidR="00171E86" w:rsidRDefault="00171E86" w:rsidP="00FB06AF"/>
    <w:sectPr w:rsidR="00171E86" w:rsidSect="00E37CD3">
      <w:type w:val="continuous"/>
      <w:pgSz w:w="11906" w:h="16838"/>
      <w:pgMar w:top="2098" w:right="1474" w:bottom="1985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6AF"/>
    <w:rsid w:val="00161F53"/>
    <w:rsid w:val="00171E86"/>
    <w:rsid w:val="004618F0"/>
    <w:rsid w:val="0091355D"/>
    <w:rsid w:val="00B52788"/>
    <w:rsid w:val="00E37CD3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562D"/>
  <w15:chartTrackingRefBased/>
  <w15:docId w15:val="{D60398E4-B337-432D-A2CC-7FCF219A0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6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6AF"/>
    <w:pPr>
      <w:widowControl w:val="0"/>
      <w:spacing w:line="240" w:lineRule="auto"/>
      <w:ind w:firstLineChars="0" w:firstLine="0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6AF"/>
    <w:pPr>
      <w:keepNext/>
      <w:keepLines/>
      <w:widowControl/>
      <w:spacing w:before="480" w:after="80" w:line="560" w:lineRule="exact"/>
      <w:ind w:firstLineChars="200" w:firstLine="20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6AF"/>
    <w:pPr>
      <w:keepNext/>
      <w:keepLines/>
      <w:widowControl/>
      <w:spacing w:before="160" w:after="80" w:line="560" w:lineRule="exact"/>
      <w:ind w:firstLineChars="200" w:firstLine="20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6AF"/>
    <w:pPr>
      <w:keepNext/>
      <w:keepLines/>
      <w:widowControl/>
      <w:spacing w:before="160" w:after="80" w:line="560" w:lineRule="exact"/>
      <w:ind w:firstLineChars="200" w:firstLine="20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6AF"/>
    <w:pPr>
      <w:keepNext/>
      <w:keepLines/>
      <w:widowControl/>
      <w:spacing w:before="80" w:after="40" w:line="560" w:lineRule="exact"/>
      <w:ind w:firstLineChars="200" w:firstLine="20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6AF"/>
    <w:pPr>
      <w:keepNext/>
      <w:keepLines/>
      <w:widowControl/>
      <w:spacing w:before="80" w:after="40" w:line="560" w:lineRule="exact"/>
      <w:ind w:firstLineChars="200" w:firstLine="20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6AF"/>
    <w:pPr>
      <w:keepNext/>
      <w:keepLines/>
      <w:widowControl/>
      <w:spacing w:before="40" w:line="560" w:lineRule="exact"/>
      <w:ind w:firstLineChars="200" w:firstLine="20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6AF"/>
    <w:pPr>
      <w:keepNext/>
      <w:keepLines/>
      <w:widowControl/>
      <w:spacing w:before="40" w:line="560" w:lineRule="exact"/>
      <w:ind w:firstLineChars="200" w:firstLine="20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6AF"/>
    <w:pPr>
      <w:keepNext/>
      <w:keepLines/>
      <w:widowControl/>
      <w:spacing w:line="560" w:lineRule="exact"/>
      <w:ind w:firstLineChars="200" w:firstLine="200"/>
      <w:outlineLvl w:val="7"/>
    </w:pPr>
    <w:rPr>
      <w:rFonts w:cstheme="majorBidi"/>
      <w:color w:val="595959" w:themeColor="text1" w:themeTint="A6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6AF"/>
    <w:pPr>
      <w:keepNext/>
      <w:keepLines/>
      <w:widowControl/>
      <w:spacing w:line="560" w:lineRule="exact"/>
      <w:ind w:firstLineChars="200" w:firstLine="200"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6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6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6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6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6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6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6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B06AF"/>
    <w:pPr>
      <w:widowControl/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B0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6AF"/>
    <w:pPr>
      <w:widowControl/>
      <w:numPr>
        <w:ilvl w:val="1"/>
      </w:numPr>
      <w:spacing w:after="160" w:line="560" w:lineRule="exact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B06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6AF"/>
    <w:pPr>
      <w:widowControl/>
      <w:spacing w:before="160" w:after="160" w:line="560" w:lineRule="exact"/>
      <w:ind w:firstLineChars="200" w:firstLine="20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B0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6AF"/>
    <w:pPr>
      <w:widowControl/>
      <w:spacing w:line="560" w:lineRule="exact"/>
      <w:ind w:left="720" w:firstLineChars="200" w:firstLine="20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B0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6A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560" w:lineRule="exact"/>
      <w:ind w:left="864" w:right="864" w:firstLineChars="200" w:firstLine="200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6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晨 赵</dc:creator>
  <cp:keywords/>
  <dc:description/>
  <cp:lastModifiedBy>Sowmiya S</cp:lastModifiedBy>
  <cp:revision>2</cp:revision>
  <dcterms:created xsi:type="dcterms:W3CDTF">2024-09-19T12:30:00Z</dcterms:created>
  <dcterms:modified xsi:type="dcterms:W3CDTF">2025-02-21T15:49:00Z</dcterms:modified>
</cp:coreProperties>
</file>